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06D4" w:rsidRDefault="00F206D4">
      <w:r>
        <w:t>CCHF IP&amp;C Questionnaire 2016</w:t>
      </w:r>
    </w:p>
    <w:p w:rsidR="00F206D4" w:rsidRDefault="00F206D4">
      <w:r>
        <w:t xml:space="preserve">Name, City, Country </w:t>
      </w:r>
    </w:p>
    <w:p w:rsidR="00C173B5" w:rsidRDefault="00BE11BE">
      <w:r>
        <w:t xml:space="preserve">Do you have a </w:t>
      </w:r>
      <w:r w:rsidR="00C66531" w:rsidRPr="00C66531">
        <w:t>CCHF National Advisory board/expert committee in your country</w:t>
      </w:r>
      <w:r>
        <w:t xml:space="preserve">? </w:t>
      </w:r>
      <w:r w:rsidR="00C173B5">
        <w:tab/>
        <w:t>Yes/No</w:t>
      </w:r>
      <w:r w:rsidR="00C173B5">
        <w:tab/>
      </w:r>
    </w:p>
    <w:p w:rsidR="00C66531" w:rsidRDefault="00BE11BE">
      <w:r>
        <w:t xml:space="preserve">Do you have </w:t>
      </w:r>
      <w:proofErr w:type="gramStart"/>
      <w:r>
        <w:t xml:space="preserve">a </w:t>
      </w:r>
      <w:r w:rsidR="00C66531">
        <w:t xml:space="preserve"> </w:t>
      </w:r>
      <w:r w:rsidR="00C66531" w:rsidRPr="00C66531">
        <w:t>CCHF</w:t>
      </w:r>
      <w:proofErr w:type="gramEnd"/>
      <w:r w:rsidR="00C66531" w:rsidRPr="00C66531">
        <w:t xml:space="preserve"> National Reference Laboratory in your country</w:t>
      </w:r>
      <w:r>
        <w:t xml:space="preserve"> ?</w:t>
      </w:r>
      <w:r>
        <w:tab/>
      </w:r>
      <w:r>
        <w:tab/>
      </w:r>
      <w:r>
        <w:tab/>
        <w:t>Yes/No</w:t>
      </w:r>
      <w:r w:rsidR="00C66531" w:rsidRPr="00C66531">
        <w:tab/>
      </w:r>
    </w:p>
    <w:p w:rsidR="00C66531" w:rsidRDefault="00C66531">
      <w:r>
        <w:t>What is the bed capacity in the hospital</w:t>
      </w:r>
      <w:r w:rsidR="00BE11BE">
        <w:t>?</w:t>
      </w:r>
      <w:r w:rsidR="00BE11BE">
        <w:tab/>
      </w:r>
      <w:r w:rsidR="00BE11BE">
        <w:tab/>
      </w:r>
      <w:r w:rsidR="00BE11BE">
        <w:tab/>
      </w:r>
      <w:r w:rsidR="00BE11BE">
        <w:tab/>
      </w:r>
      <w:r w:rsidR="00F206D4">
        <w:tab/>
      </w:r>
      <w:r w:rsidR="00F206D4">
        <w:tab/>
      </w:r>
      <w:r w:rsidR="00F206D4">
        <w:softHyphen/>
      </w:r>
      <w:r w:rsidR="00F206D4">
        <w:softHyphen/>
      </w:r>
      <w:r w:rsidR="00F206D4">
        <w:softHyphen/>
      </w:r>
      <w:r w:rsidR="00F206D4">
        <w:softHyphen/>
      </w:r>
      <w:r w:rsidR="00F206D4">
        <w:softHyphen/>
      </w:r>
      <w:r w:rsidR="00F206D4">
        <w:softHyphen/>
      </w:r>
      <w:r w:rsidR="00F206D4">
        <w:softHyphen/>
      </w:r>
      <w:r w:rsidR="00F206D4">
        <w:softHyphen/>
      </w:r>
      <w:r w:rsidR="00F206D4">
        <w:softHyphen/>
      </w:r>
      <w:r w:rsidR="00F206D4">
        <w:softHyphen/>
      </w:r>
      <w:r w:rsidR="00F206D4">
        <w:softHyphen/>
      </w:r>
      <w:r w:rsidR="00F206D4">
        <w:softHyphen/>
      </w:r>
      <w:r w:rsidR="00F206D4">
        <w:softHyphen/>
      </w:r>
      <w:r w:rsidR="00F206D4">
        <w:softHyphen/>
      </w:r>
      <w:r w:rsidR="00F206D4">
        <w:softHyphen/>
      </w:r>
      <w:r w:rsidR="00F206D4">
        <w:softHyphen/>
      </w:r>
      <w:r w:rsidR="00F206D4">
        <w:softHyphen/>
      </w:r>
      <w:r w:rsidR="00F206D4">
        <w:softHyphen/>
      </w:r>
      <w:r w:rsidR="00F206D4">
        <w:softHyphen/>
        <w:t>______</w:t>
      </w:r>
    </w:p>
    <w:p w:rsidR="00C66531" w:rsidRDefault="00BE11BE">
      <w:r>
        <w:t>What is the n</w:t>
      </w:r>
      <w:r w:rsidR="00C66531" w:rsidRPr="00C66531">
        <w:t>umber of proven CCHF cases in that managed in the facility in 2015</w:t>
      </w:r>
      <w:r w:rsidR="00C66531" w:rsidRPr="00C66531">
        <w:tab/>
      </w:r>
      <w:r>
        <w:t>?</w:t>
      </w:r>
      <w:r w:rsidR="00F206D4">
        <w:tab/>
      </w:r>
      <w:r w:rsidR="00F206D4">
        <w:t>______</w:t>
      </w:r>
    </w:p>
    <w:p w:rsidR="00C66531" w:rsidRDefault="00BE11BE">
      <w:r>
        <w:t>What is the n</w:t>
      </w:r>
      <w:r w:rsidR="00C66531" w:rsidRPr="00C66531">
        <w:t>umber of fatal CCHF cases in the facility in 2015</w:t>
      </w:r>
      <w:r>
        <w:t>?</w:t>
      </w:r>
      <w:r w:rsidR="00C66531" w:rsidRPr="00C66531">
        <w:tab/>
      </w:r>
      <w:r w:rsidR="00F206D4">
        <w:tab/>
      </w:r>
      <w:r w:rsidR="00F206D4">
        <w:tab/>
      </w:r>
      <w:r w:rsidR="00F206D4">
        <w:tab/>
      </w:r>
      <w:r w:rsidR="00F206D4" w:rsidRPr="00F206D4">
        <w:t>______</w:t>
      </w:r>
    </w:p>
    <w:p w:rsidR="00C66531" w:rsidRDefault="00BE11BE">
      <w:r>
        <w:t>Is there an i</w:t>
      </w:r>
      <w:r w:rsidR="00C66531" w:rsidRPr="00C66531">
        <w:t xml:space="preserve">solation room for CCHF </w:t>
      </w:r>
      <w:r>
        <w:t xml:space="preserve">patients </w:t>
      </w:r>
      <w:r w:rsidR="00C66531" w:rsidRPr="00C66531">
        <w:t xml:space="preserve">in </w:t>
      </w:r>
      <w:r>
        <w:t xml:space="preserve">the </w:t>
      </w:r>
      <w:r w:rsidR="00C66531" w:rsidRPr="00C66531">
        <w:t>emergency department</w:t>
      </w:r>
      <w:r>
        <w:t>?</w:t>
      </w:r>
      <w:r w:rsidR="00C66531" w:rsidRPr="00C66531">
        <w:tab/>
      </w:r>
      <w:r>
        <w:tab/>
      </w:r>
      <w:r w:rsidRPr="00BE11BE">
        <w:t>Yes/No</w:t>
      </w:r>
      <w:r w:rsidRPr="00BE11BE">
        <w:tab/>
      </w:r>
    </w:p>
    <w:p w:rsidR="00C66531" w:rsidRDefault="00BE11BE">
      <w:r>
        <w:t>Are there dedicated r</w:t>
      </w:r>
      <w:r w:rsidR="00C66531" w:rsidRPr="00C66531">
        <w:t>ooms for CCHF patients in the facility/department/clinic</w:t>
      </w:r>
      <w:r w:rsidR="00F206D4">
        <w:tab/>
      </w:r>
      <w:r w:rsidR="00F206D4">
        <w:tab/>
      </w:r>
      <w:r w:rsidRPr="00BE11BE">
        <w:t>Yes/</w:t>
      </w:r>
      <w:proofErr w:type="gramStart"/>
      <w:r w:rsidRPr="00BE11BE">
        <w:t>No</w:t>
      </w:r>
      <w:proofErr w:type="gramEnd"/>
    </w:p>
    <w:p w:rsidR="00F206D4" w:rsidRDefault="00F206D4">
      <w:r>
        <w:t xml:space="preserve">In your department do the rooms have? (select from the following) </w:t>
      </w:r>
    </w:p>
    <w:p w:rsidR="00F206D4" w:rsidRDefault="00F206D4" w:rsidP="00F206D4">
      <w:pPr>
        <w:pStyle w:val="ListParagraph"/>
        <w:numPr>
          <w:ilvl w:val="0"/>
          <w:numId w:val="1"/>
        </w:numPr>
      </w:pPr>
      <w:r>
        <w:t>Anterooms</w:t>
      </w:r>
    </w:p>
    <w:p w:rsidR="00F206D4" w:rsidRDefault="00F206D4" w:rsidP="00F206D4">
      <w:pPr>
        <w:pStyle w:val="ListParagraph"/>
        <w:numPr>
          <w:ilvl w:val="0"/>
          <w:numId w:val="1"/>
        </w:numPr>
      </w:pPr>
      <w:r>
        <w:t>Dedicated ventilation</w:t>
      </w:r>
    </w:p>
    <w:p w:rsidR="00F206D4" w:rsidRDefault="00F206D4" w:rsidP="00F206D4">
      <w:pPr>
        <w:pStyle w:val="ListParagraph"/>
        <w:numPr>
          <w:ilvl w:val="0"/>
          <w:numId w:val="1"/>
        </w:numPr>
      </w:pPr>
      <w:r>
        <w:t>Negative pressure ventilation</w:t>
      </w:r>
    </w:p>
    <w:p w:rsidR="00F206D4" w:rsidRDefault="00F206D4" w:rsidP="00F206D4">
      <w:pPr>
        <w:pStyle w:val="ListParagraph"/>
        <w:numPr>
          <w:ilvl w:val="0"/>
          <w:numId w:val="1"/>
        </w:numPr>
      </w:pPr>
      <w:r>
        <w:t>HEPA filtration</w:t>
      </w:r>
    </w:p>
    <w:p w:rsidR="00C66531" w:rsidRDefault="00BE11BE">
      <w:r>
        <w:t>What is the n</w:t>
      </w:r>
      <w:r w:rsidR="00C66531" w:rsidRPr="00C66531">
        <w:t>umber of beds in the room</w:t>
      </w:r>
      <w:r>
        <w:t>s?</w:t>
      </w:r>
      <w:r w:rsidR="00F206D4" w:rsidRPr="00F206D4">
        <w:t xml:space="preserve"> </w:t>
      </w:r>
      <w:r w:rsidR="00F206D4">
        <w:tab/>
      </w:r>
      <w:r w:rsidR="00F206D4">
        <w:tab/>
      </w:r>
      <w:r w:rsidR="00F206D4">
        <w:tab/>
      </w:r>
      <w:r w:rsidR="00F206D4">
        <w:tab/>
      </w:r>
      <w:r w:rsidR="00F206D4">
        <w:tab/>
      </w:r>
      <w:r w:rsidR="00F206D4">
        <w:tab/>
      </w:r>
      <w:r w:rsidR="00F206D4" w:rsidRPr="00F206D4">
        <w:t>______</w:t>
      </w:r>
    </w:p>
    <w:p w:rsidR="003E7E69" w:rsidRDefault="00F206D4">
      <w:r>
        <w:t>Do you c</w:t>
      </w:r>
      <w:r w:rsidR="00BE11BE">
        <w:t xml:space="preserve">ohort </w:t>
      </w:r>
      <w:proofErr w:type="gramStart"/>
      <w:r w:rsidR="00BE11BE">
        <w:t>confirmed</w:t>
      </w:r>
      <w:proofErr w:type="gramEnd"/>
      <w:r w:rsidR="00BE11BE">
        <w:t xml:space="preserve"> cases with CCH</w:t>
      </w:r>
      <w:r w:rsidR="003E7E69">
        <w:t xml:space="preserve">F </w:t>
      </w:r>
      <w:r w:rsidR="00C66531" w:rsidRPr="00C66531">
        <w:t xml:space="preserve">in the </w:t>
      </w:r>
      <w:r w:rsidR="00BE11BE">
        <w:t xml:space="preserve">same </w:t>
      </w:r>
      <w:r w:rsidR="00C66531" w:rsidRPr="00C66531">
        <w:t>room</w:t>
      </w:r>
      <w:r w:rsidR="00BE11BE">
        <w:t>?</w:t>
      </w:r>
      <w:r w:rsidR="003E7E69" w:rsidRPr="003E7E69">
        <w:t xml:space="preserve"> </w:t>
      </w:r>
      <w:r w:rsidR="003E7E69">
        <w:tab/>
      </w:r>
      <w:r w:rsidR="003E7E69">
        <w:tab/>
      </w:r>
      <w:r w:rsidR="003E7E69">
        <w:tab/>
      </w:r>
      <w:r w:rsidR="003E7E69">
        <w:tab/>
      </w:r>
      <w:r w:rsidR="003E7E69" w:rsidRPr="003E7E69">
        <w:t>Yes/No</w:t>
      </w:r>
    </w:p>
    <w:p w:rsidR="00BE11BE" w:rsidRDefault="003E7E69">
      <w:r>
        <w:t xml:space="preserve">Is there </w:t>
      </w:r>
      <w:proofErr w:type="spellStart"/>
      <w:r>
        <w:t>cohorting</w:t>
      </w:r>
      <w:proofErr w:type="spellEnd"/>
      <w:r>
        <w:t xml:space="preserve"> of suspected and</w:t>
      </w:r>
      <w:r w:rsidR="00F206D4">
        <w:t xml:space="preserve"> confirmed cases </w:t>
      </w:r>
      <w:r w:rsidRPr="003E7E69">
        <w:t>in the</w:t>
      </w:r>
      <w:r w:rsidR="00F206D4">
        <w:t xml:space="preserve"> same </w:t>
      </w:r>
      <w:r w:rsidRPr="003E7E69">
        <w:t>room</w:t>
      </w:r>
      <w:r>
        <w:t>?</w:t>
      </w:r>
      <w:r>
        <w:tab/>
      </w:r>
      <w:r w:rsidR="00F206D4">
        <w:tab/>
      </w:r>
      <w:bookmarkStart w:id="0" w:name="_GoBack"/>
      <w:bookmarkEnd w:id="0"/>
      <w:r>
        <w:tab/>
      </w:r>
      <w:r w:rsidR="00BE11BE" w:rsidRPr="00BE11BE">
        <w:t>Yes/No</w:t>
      </w:r>
    </w:p>
    <w:p w:rsidR="003E7E69" w:rsidRDefault="00BE11BE">
      <w:r>
        <w:t>Are there d</w:t>
      </w:r>
      <w:r w:rsidR="00C66531" w:rsidRPr="00C66531">
        <w:t>edicated HCWs for CCHF</w:t>
      </w:r>
      <w:r>
        <w:t>?</w:t>
      </w:r>
      <w:r w:rsidR="00F206D4">
        <w:tab/>
      </w:r>
      <w:r w:rsidR="00F206D4">
        <w:tab/>
      </w:r>
      <w:r w:rsidR="00F206D4">
        <w:tab/>
      </w:r>
      <w:r w:rsidR="00F206D4">
        <w:tab/>
      </w:r>
      <w:r w:rsidR="00F206D4">
        <w:tab/>
      </w:r>
      <w:r w:rsidR="00F206D4">
        <w:tab/>
      </w:r>
      <w:r w:rsidR="00F206D4">
        <w:tab/>
      </w:r>
      <w:r w:rsidR="00F206D4" w:rsidRPr="00F206D4">
        <w:t xml:space="preserve"> Yes/No</w:t>
      </w:r>
    </w:p>
    <w:p w:rsidR="003E7E69" w:rsidRDefault="003E7E69" w:rsidP="003E7E69">
      <w:r>
        <w:t>Number of nurses in the clinic in the day time</w:t>
      </w:r>
      <w:r w:rsidR="00F206D4">
        <w:t>?</w:t>
      </w:r>
      <w:r w:rsidR="00F206D4" w:rsidRPr="00F206D4">
        <w:t xml:space="preserve"> </w:t>
      </w:r>
      <w:r w:rsidR="00F206D4">
        <w:tab/>
      </w:r>
      <w:r w:rsidR="00F206D4">
        <w:tab/>
      </w:r>
      <w:r w:rsidR="00F206D4">
        <w:tab/>
      </w:r>
      <w:r w:rsidR="00F206D4">
        <w:tab/>
      </w:r>
      <w:r w:rsidR="00F206D4">
        <w:tab/>
      </w:r>
      <w:r w:rsidR="00F206D4">
        <w:tab/>
      </w:r>
      <w:r w:rsidR="00F206D4" w:rsidRPr="00F206D4">
        <w:t>______</w:t>
      </w:r>
    </w:p>
    <w:p w:rsidR="00C66531" w:rsidRDefault="003E7E69" w:rsidP="003E7E69">
      <w:r>
        <w:t>Number of nurses in the clinic on night shifts</w:t>
      </w:r>
      <w:r w:rsidR="00F206D4">
        <w:t>?</w:t>
      </w:r>
      <w:r>
        <w:t xml:space="preserve"> </w:t>
      </w:r>
      <w:r w:rsidR="00F206D4">
        <w:tab/>
      </w:r>
      <w:r w:rsidR="00F206D4">
        <w:tab/>
      </w:r>
      <w:r w:rsidR="00F206D4">
        <w:tab/>
      </w:r>
      <w:r w:rsidR="00F206D4">
        <w:tab/>
      </w:r>
      <w:r w:rsidR="00F206D4">
        <w:tab/>
      </w:r>
      <w:r w:rsidR="00F206D4">
        <w:tab/>
      </w:r>
      <w:r w:rsidR="00F206D4" w:rsidRPr="00F206D4">
        <w:t>______</w:t>
      </w:r>
    </w:p>
    <w:p w:rsidR="00C66531" w:rsidRDefault="00C66531">
      <w:r w:rsidRPr="00C66531">
        <w:t>Do you allow relatives to enter the rooms of patients for care?</w:t>
      </w:r>
      <w:r w:rsidR="00BE11BE">
        <w:tab/>
      </w:r>
      <w:r w:rsidR="00BE11BE">
        <w:tab/>
      </w:r>
      <w:r w:rsidR="00BE11BE">
        <w:tab/>
      </w:r>
      <w:r w:rsidR="00BE11BE">
        <w:tab/>
      </w:r>
      <w:r w:rsidR="00BE11BE" w:rsidRPr="00BE11BE">
        <w:t>Yes/No</w:t>
      </w:r>
    </w:p>
    <w:p w:rsidR="00C66531" w:rsidRDefault="00BE11BE">
      <w:r>
        <w:t xml:space="preserve">In the </w:t>
      </w:r>
      <w:r w:rsidR="00C66531" w:rsidRPr="00C66531">
        <w:t>Ho</w:t>
      </w:r>
      <w:r>
        <w:t>spital Microbiology Laboratory is there a BSL2 present?</w:t>
      </w:r>
      <w:r w:rsidR="00C66531" w:rsidRPr="00C66531">
        <w:tab/>
      </w:r>
      <w:r>
        <w:tab/>
      </w:r>
      <w:r>
        <w:tab/>
      </w:r>
      <w:r>
        <w:tab/>
      </w:r>
      <w:r w:rsidRPr="00BE11BE">
        <w:t>Yes/No</w:t>
      </w:r>
    </w:p>
    <w:p w:rsidR="00C66531" w:rsidRDefault="00C66531">
      <w:r w:rsidRPr="00C66531">
        <w:t xml:space="preserve">Is </w:t>
      </w:r>
      <w:r w:rsidR="00BE11BE">
        <w:t xml:space="preserve">there a </w:t>
      </w:r>
      <w:r w:rsidRPr="00C66531">
        <w:t>BSL3 laboratory available?</w:t>
      </w:r>
      <w:r w:rsidRPr="00C66531">
        <w:tab/>
      </w:r>
      <w:r w:rsidR="00BE11BE">
        <w:tab/>
      </w:r>
      <w:r w:rsidR="00BE11BE">
        <w:tab/>
      </w:r>
      <w:r w:rsidR="00BE11BE">
        <w:tab/>
      </w:r>
      <w:r w:rsidR="00BE11BE">
        <w:tab/>
      </w:r>
      <w:r w:rsidR="00BE11BE">
        <w:tab/>
      </w:r>
      <w:r w:rsidR="00BE11BE">
        <w:tab/>
      </w:r>
      <w:r w:rsidR="00BE11BE" w:rsidRPr="00BE11BE">
        <w:t>Yes/No</w:t>
      </w:r>
    </w:p>
    <w:p w:rsidR="00C66531" w:rsidRDefault="00BE11BE">
      <w:r>
        <w:t>Is d</w:t>
      </w:r>
      <w:r w:rsidR="00C66531" w:rsidRPr="00C66531">
        <w:t>i</w:t>
      </w:r>
      <w:r>
        <w:t>agnosis of CCHF by ELISA?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BE11BE">
        <w:t>Yes/No</w:t>
      </w:r>
    </w:p>
    <w:p w:rsidR="00C66531" w:rsidRDefault="00C66531">
      <w:r w:rsidRPr="00C66531">
        <w:t>Average time to get CCHF ELISA results (day</w:t>
      </w:r>
      <w:r w:rsidR="00BE11BE">
        <w:t>s</w:t>
      </w:r>
      <w:r w:rsidRPr="00C66531">
        <w:t>)</w:t>
      </w:r>
      <w:r w:rsidR="00F206D4">
        <w:t>?</w:t>
      </w:r>
      <w:r w:rsidRPr="00C66531">
        <w:tab/>
      </w:r>
      <w:r w:rsidR="00F206D4">
        <w:tab/>
      </w:r>
      <w:r w:rsidR="00F206D4">
        <w:tab/>
      </w:r>
      <w:r w:rsidR="00F206D4">
        <w:tab/>
      </w:r>
      <w:r w:rsidR="00F206D4">
        <w:tab/>
      </w:r>
      <w:r w:rsidR="00F206D4">
        <w:tab/>
      </w:r>
      <w:r w:rsidR="00F206D4">
        <w:t>______</w:t>
      </w:r>
    </w:p>
    <w:p w:rsidR="00BE11BE" w:rsidRDefault="00BE11BE">
      <w:r>
        <w:t xml:space="preserve">Is there diagnosis of CCHF by PCR?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Yes/No</w:t>
      </w:r>
    </w:p>
    <w:p w:rsidR="00BE11BE" w:rsidRDefault="00BE11BE">
      <w:r w:rsidRPr="00BE11BE">
        <w:t>Average time to get CCHF PCR results (day</w:t>
      </w:r>
      <w:r>
        <w:t>s)</w:t>
      </w:r>
      <w:r w:rsidR="00F206D4" w:rsidRPr="00F206D4">
        <w:t xml:space="preserve"> </w:t>
      </w:r>
      <w:r w:rsidR="00F206D4">
        <w:tab/>
      </w:r>
      <w:r w:rsidR="00F206D4">
        <w:tab/>
      </w:r>
      <w:r w:rsidR="00F206D4">
        <w:tab/>
      </w:r>
      <w:r w:rsidR="00F206D4">
        <w:tab/>
      </w:r>
      <w:r w:rsidR="00F206D4">
        <w:tab/>
      </w:r>
      <w:r w:rsidR="00F206D4">
        <w:tab/>
      </w:r>
      <w:r w:rsidR="00F206D4">
        <w:t>______</w:t>
      </w:r>
    </w:p>
    <w:p w:rsidR="00C66531" w:rsidRDefault="00BE11BE">
      <w:r>
        <w:t>Adequate capability</w:t>
      </w:r>
      <w:r w:rsidR="00C66531" w:rsidRPr="00C66531">
        <w:t xml:space="preserve"> for preparation of fresh froz</w:t>
      </w:r>
      <w:r>
        <w:t>en plasma/apheresis platelets?</w:t>
      </w:r>
      <w:r>
        <w:tab/>
      </w:r>
      <w:r>
        <w:tab/>
      </w:r>
      <w:r w:rsidRPr="00BE11BE">
        <w:t>Yes/No</w:t>
      </w:r>
    </w:p>
    <w:p w:rsidR="00C66531" w:rsidRDefault="00F206D4">
      <w:r>
        <w:t xml:space="preserve">Is </w:t>
      </w:r>
      <w:r w:rsidR="00C66531" w:rsidRPr="00C66531">
        <w:t xml:space="preserve">Intensive </w:t>
      </w:r>
      <w:r w:rsidR="00BE11BE">
        <w:t xml:space="preserve">care </w:t>
      </w:r>
      <w:r w:rsidR="00C66531" w:rsidRPr="00C66531">
        <w:t>support available</w:t>
      </w:r>
      <w:r w:rsidR="00BE11BE">
        <w:t>?</w:t>
      </w:r>
      <w:r w:rsidR="00C66531" w:rsidRPr="00C66531">
        <w:tab/>
      </w:r>
      <w:r w:rsidR="00BE11BE">
        <w:tab/>
      </w:r>
      <w:r w:rsidR="00BE11BE">
        <w:tab/>
      </w:r>
      <w:r w:rsidR="00BE11BE">
        <w:tab/>
      </w:r>
      <w:r w:rsidR="00BE11BE">
        <w:tab/>
      </w:r>
      <w:r w:rsidR="00BE11BE">
        <w:tab/>
      </w:r>
      <w:r w:rsidR="00BE11BE">
        <w:tab/>
      </w:r>
      <w:r w:rsidR="00BE11BE" w:rsidRPr="00BE11BE">
        <w:t>Yes/No</w:t>
      </w:r>
    </w:p>
    <w:p w:rsidR="00C66531" w:rsidRDefault="00BE11BE">
      <w:r>
        <w:t>Are there d</w:t>
      </w:r>
      <w:r w:rsidR="00C66531" w:rsidRPr="00C66531">
        <w:t>edicated separate intensive care rooms</w:t>
      </w:r>
      <w:r>
        <w:t>?</w:t>
      </w:r>
      <w:r w:rsidR="00C66531" w:rsidRPr="00C66531">
        <w:tab/>
      </w:r>
      <w:r>
        <w:tab/>
      </w:r>
      <w:r>
        <w:tab/>
      </w:r>
      <w:r>
        <w:tab/>
      </w:r>
      <w:r>
        <w:tab/>
      </w:r>
      <w:r w:rsidRPr="00BE11BE">
        <w:t>Yes/No</w:t>
      </w:r>
    </w:p>
    <w:p w:rsidR="00C66531" w:rsidRDefault="00BE11BE">
      <w:r>
        <w:t>Is there routine use of PPE</w:t>
      </w:r>
      <w:r w:rsidR="00C66531" w:rsidRPr="00C66531">
        <w:t xml:space="preserve"> when enterin</w:t>
      </w:r>
      <w:r>
        <w:t xml:space="preserve">g the room of all CCHF patients? </w:t>
      </w:r>
      <w:r>
        <w:tab/>
      </w:r>
      <w:r>
        <w:tab/>
      </w:r>
      <w:r w:rsidRPr="00BE11BE">
        <w:t>Yes/No</w:t>
      </w:r>
    </w:p>
    <w:p w:rsidR="00C66531" w:rsidRDefault="00BE11BE">
      <w:r>
        <w:t>Is there a</w:t>
      </w:r>
      <w:r w:rsidR="00C66531" w:rsidRPr="00C66531">
        <w:t>dequate PPE in the facility</w:t>
      </w:r>
      <w:r>
        <w:t>?</w:t>
      </w:r>
      <w:r w:rsidR="00C66531" w:rsidRPr="00C66531"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Yes/No</w:t>
      </w:r>
    </w:p>
    <w:p w:rsidR="00C66531" w:rsidRDefault="00BE11BE">
      <w:r>
        <w:lastRenderedPageBreak/>
        <w:t>Is there s</w:t>
      </w:r>
      <w:r w:rsidR="00C66531" w:rsidRPr="00C66531">
        <w:t>upervised donning/doffing</w:t>
      </w:r>
      <w:r>
        <w:t xml:space="preserve"> of PPE?</w:t>
      </w:r>
      <w:r w:rsidRPr="00BE11BE"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BE11BE">
        <w:t>Yes/No</w:t>
      </w:r>
      <w:r w:rsidR="00C66531" w:rsidRPr="00C66531">
        <w:tab/>
      </w:r>
    </w:p>
    <w:p w:rsidR="00C66531" w:rsidRDefault="00BE11BE">
      <w:r>
        <w:t>Are d</w:t>
      </w:r>
      <w:r w:rsidR="00C66531" w:rsidRPr="00C66531">
        <w:t>onning/doffing guide posters utilized</w:t>
      </w:r>
      <w:r>
        <w:t>?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BE11BE">
        <w:t>Yes/No</w:t>
      </w:r>
      <w:r w:rsidR="00C66531" w:rsidRPr="00C66531">
        <w:tab/>
      </w:r>
    </w:p>
    <w:p w:rsidR="00BE11BE" w:rsidRDefault="00C66531">
      <w:r w:rsidRPr="00C66531">
        <w:t>Do you use needle-safe devices</w:t>
      </w:r>
      <w:r w:rsidR="00BE11BE">
        <w:t>?</w:t>
      </w:r>
      <w:r w:rsidR="00BE11BE" w:rsidRPr="00BE11BE">
        <w:t xml:space="preserve"> </w:t>
      </w:r>
      <w:r w:rsidR="00BE11BE">
        <w:tab/>
      </w:r>
      <w:r w:rsidR="00BE11BE">
        <w:tab/>
      </w:r>
      <w:r w:rsidR="00BE11BE">
        <w:tab/>
      </w:r>
      <w:r w:rsidR="00BE11BE">
        <w:tab/>
      </w:r>
      <w:r w:rsidR="00BE11BE">
        <w:tab/>
      </w:r>
      <w:r w:rsidR="00BE11BE">
        <w:tab/>
      </w:r>
      <w:r w:rsidR="00BE11BE">
        <w:tab/>
      </w:r>
      <w:r w:rsidR="00BE11BE" w:rsidRPr="00BE11BE">
        <w:t>Yes/No</w:t>
      </w:r>
    </w:p>
    <w:p w:rsidR="00C66531" w:rsidRDefault="00C66531">
      <w:r w:rsidRPr="00C66531">
        <w:t>Do you have</w:t>
      </w:r>
      <w:r w:rsidR="00BE11BE">
        <w:t xml:space="preserve"> an</w:t>
      </w:r>
      <w:r w:rsidRPr="00C66531">
        <w:t xml:space="preserve"> institutional recording sy</w:t>
      </w:r>
      <w:r>
        <w:t>stem for needle stick injuries?</w:t>
      </w:r>
      <w:r w:rsidR="00BE11BE">
        <w:tab/>
      </w:r>
      <w:r w:rsidR="00BE11BE">
        <w:tab/>
      </w:r>
      <w:r w:rsidR="00BE11BE">
        <w:tab/>
      </w:r>
      <w:r w:rsidR="00BE11BE" w:rsidRPr="00BE11BE">
        <w:t xml:space="preserve"> Yes/No</w:t>
      </w:r>
    </w:p>
    <w:p w:rsidR="00C66531" w:rsidRDefault="00C66531">
      <w:r w:rsidRPr="00C66531">
        <w:t xml:space="preserve">How many HCW </w:t>
      </w:r>
      <w:r w:rsidR="003E7E69">
        <w:t xml:space="preserve">high risk </w:t>
      </w:r>
      <w:r w:rsidRPr="00C66531">
        <w:t>exposures have you had in the last 5 years?</w:t>
      </w:r>
      <w:r w:rsidRPr="00C66531">
        <w:tab/>
      </w:r>
      <w:r w:rsidR="00F206D4">
        <w:tab/>
      </w:r>
      <w:r w:rsidR="00F206D4">
        <w:tab/>
      </w:r>
      <w:r w:rsidR="00F206D4">
        <w:t>______</w:t>
      </w:r>
      <w:r w:rsidR="00BE11BE">
        <w:tab/>
      </w:r>
      <w:r w:rsidR="00BE11BE">
        <w:tab/>
      </w:r>
    </w:p>
    <w:p w:rsidR="00C66531" w:rsidRDefault="00C66531">
      <w:r w:rsidRPr="00C66531">
        <w:t xml:space="preserve">Do you have a special transfer service/protocol for patients with CCHF from one healthcare </w:t>
      </w:r>
      <w:proofErr w:type="spellStart"/>
      <w:r w:rsidRPr="00C66531">
        <w:t>center</w:t>
      </w:r>
      <w:proofErr w:type="spellEnd"/>
      <w:r w:rsidRPr="00C66531">
        <w:t xml:space="preserve"> to other in your country?</w:t>
      </w:r>
      <w:r w:rsidRPr="00C66531">
        <w:tab/>
      </w:r>
      <w:r w:rsidR="003E7E69">
        <w:tab/>
      </w:r>
      <w:r w:rsidR="003E7E69">
        <w:tab/>
      </w:r>
      <w:r w:rsidR="003E7E69">
        <w:tab/>
      </w:r>
      <w:r w:rsidR="003E7E69">
        <w:tab/>
      </w:r>
      <w:r w:rsidR="003E7E69">
        <w:tab/>
      </w:r>
      <w:r w:rsidR="003E7E69">
        <w:tab/>
      </w:r>
      <w:r w:rsidR="003E7E69">
        <w:tab/>
      </w:r>
      <w:r w:rsidR="003E7E69">
        <w:tab/>
      </w:r>
      <w:r w:rsidR="003E7E69" w:rsidRPr="003E7E69">
        <w:t>Yes/No</w:t>
      </w:r>
    </w:p>
    <w:p w:rsidR="00C66531" w:rsidRDefault="00C66531">
      <w:r w:rsidRPr="00C66531">
        <w:t>Do you have a special burial protocol for patients died from CCHF in your hospital?</w:t>
      </w:r>
      <w:r w:rsidR="003E7E69">
        <w:tab/>
      </w:r>
      <w:r w:rsidR="003E7E69" w:rsidRPr="003E7E69">
        <w:t>Yes/No</w:t>
      </w:r>
    </w:p>
    <w:p w:rsidR="00C66531" w:rsidRDefault="003E7E69">
      <w:r>
        <w:t xml:space="preserve">Is there National guideline for CCHF? </w:t>
      </w:r>
      <w:r w:rsidR="00C66531" w:rsidRPr="00C66531"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3E7E69">
        <w:t>Yes/No</w:t>
      </w:r>
    </w:p>
    <w:p w:rsidR="00C66531" w:rsidRDefault="003E7E69">
      <w:r>
        <w:t xml:space="preserve">Are there </w:t>
      </w:r>
      <w:r w:rsidR="00C66531" w:rsidRPr="00C66531">
        <w:t>Hospital guid</w:t>
      </w:r>
      <w:r>
        <w:t>elines/protocols/algorithms for CCHF?</w:t>
      </w:r>
      <w:r>
        <w:tab/>
      </w:r>
      <w:r>
        <w:tab/>
      </w:r>
      <w:r>
        <w:tab/>
      </w:r>
      <w:r w:rsidR="00C66531" w:rsidRPr="00C66531">
        <w:tab/>
      </w:r>
      <w:r w:rsidRPr="003E7E69">
        <w:t>Yes/No</w:t>
      </w:r>
    </w:p>
    <w:p w:rsidR="00C66531" w:rsidRDefault="003E7E69">
      <w:r>
        <w:t>Is there a</w:t>
      </w:r>
      <w:r w:rsidR="00C66531" w:rsidRPr="00C66531">
        <w:t xml:space="preserve">dequate training on donning/doffing </w:t>
      </w:r>
      <w:r>
        <w:t>of PPE?</w:t>
      </w:r>
      <w:r w:rsidRPr="003E7E69">
        <w:t xml:space="preserve"> </w:t>
      </w:r>
      <w:r>
        <w:tab/>
      </w:r>
      <w:r>
        <w:tab/>
      </w:r>
      <w:r>
        <w:tab/>
      </w:r>
      <w:r>
        <w:tab/>
      </w:r>
      <w:r>
        <w:tab/>
      </w:r>
      <w:r w:rsidRPr="003E7E69">
        <w:t>Yes/No</w:t>
      </w:r>
      <w:r w:rsidR="00C66531" w:rsidRPr="00C66531">
        <w:tab/>
      </w:r>
    </w:p>
    <w:p w:rsidR="00C66531" w:rsidRDefault="003E7E69">
      <w:r>
        <w:t>How often is CCHF education to HCWs provided?</w:t>
      </w:r>
      <w:r w:rsidR="00C66531" w:rsidRPr="00C66531">
        <w:tab/>
      </w:r>
      <w:r w:rsidR="00F206D4">
        <w:tab/>
      </w:r>
      <w:r w:rsidR="00F206D4">
        <w:tab/>
      </w:r>
      <w:r w:rsidR="00F206D4">
        <w:tab/>
      </w:r>
      <w:r w:rsidR="00F206D4">
        <w:tab/>
      </w:r>
      <w:r w:rsidR="00F206D4">
        <w:t>______</w:t>
      </w:r>
    </w:p>
    <w:p w:rsidR="00C66531" w:rsidRDefault="00C66531">
      <w:r w:rsidRPr="00C66531">
        <w:t xml:space="preserve">Do you have a terminal cleaning procedure for the room after discharge of </w:t>
      </w:r>
      <w:r w:rsidR="003E7E69">
        <w:t xml:space="preserve">CCHF </w:t>
      </w:r>
      <w:r w:rsidRPr="00C66531">
        <w:t>cases?</w:t>
      </w:r>
      <w:r w:rsidRPr="00C66531">
        <w:tab/>
      </w:r>
      <w:r w:rsidR="003E7E69" w:rsidRPr="003E7E69">
        <w:t>Yes/No</w:t>
      </w:r>
    </w:p>
    <w:p w:rsidR="003E7E69" w:rsidRDefault="003E7E69">
      <w:r w:rsidRPr="003E7E69">
        <w:t>Indicate the topics that your facility need</w:t>
      </w:r>
      <w:r>
        <w:t>s</w:t>
      </w:r>
      <w:r w:rsidRPr="003E7E69">
        <w:t xml:space="preserve"> additional training</w:t>
      </w:r>
      <w:r>
        <w:t>:</w:t>
      </w:r>
    </w:p>
    <w:p w:rsidR="003E7E69" w:rsidRDefault="003E7E69" w:rsidP="003E7E69">
      <w:r>
        <w:t xml:space="preserve">Identification of potential cases </w:t>
      </w:r>
    </w:p>
    <w:p w:rsidR="003E7E69" w:rsidRDefault="003E7E69" w:rsidP="003E7E69">
      <w:r>
        <w:t xml:space="preserve">Isolation procedures </w:t>
      </w:r>
    </w:p>
    <w:p w:rsidR="003E7E69" w:rsidRDefault="003E7E69" w:rsidP="003E7E69">
      <w:r>
        <w:t>Personal protective equipment</w:t>
      </w:r>
    </w:p>
    <w:p w:rsidR="003E7E69" w:rsidRDefault="003E7E69" w:rsidP="003E7E69">
      <w:r>
        <w:t xml:space="preserve">Donning &amp; doffing of personal protective equipment </w:t>
      </w:r>
    </w:p>
    <w:p w:rsidR="003E7E69" w:rsidRDefault="003E7E69" w:rsidP="003E7E69">
      <w:r>
        <w:t>Environmental/terminal cleaning</w:t>
      </w:r>
    </w:p>
    <w:p w:rsidR="003E7E69" w:rsidRDefault="003E7E69" w:rsidP="003E7E69">
      <w:r>
        <w:t xml:space="preserve">Medical equipment cleaning/disinfection </w:t>
      </w:r>
    </w:p>
    <w:p w:rsidR="003E7E69" w:rsidRDefault="003E7E69" w:rsidP="003E7E69">
      <w:r>
        <w:t>Waste Management</w:t>
      </w:r>
    </w:p>
    <w:p w:rsidR="003E7E69" w:rsidRDefault="003E7E69" w:rsidP="003E7E69">
      <w:r>
        <w:t>Laboratory protocols for managing CCHF samples</w:t>
      </w:r>
    </w:p>
    <w:p w:rsidR="003E7E69" w:rsidRDefault="003E7E69" w:rsidP="003E7E69">
      <w:r>
        <w:t>Prevention of HCW exposure CCHF</w:t>
      </w:r>
    </w:p>
    <w:sectPr w:rsidR="003E7E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2244B2"/>
    <w:multiLevelType w:val="hybridMultilevel"/>
    <w:tmpl w:val="EE7CC846"/>
    <w:lvl w:ilvl="0" w:tplc="6F8CC4CA">
      <w:start w:val="1"/>
      <w:numFmt w:val="bullet"/>
      <w:lvlText w:val="-"/>
      <w:lvlJc w:val="left"/>
      <w:pPr>
        <w:ind w:left="411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3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1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531"/>
    <w:rsid w:val="003E7E69"/>
    <w:rsid w:val="004C0978"/>
    <w:rsid w:val="009E3225"/>
    <w:rsid w:val="00AF3468"/>
    <w:rsid w:val="00BE11BE"/>
    <w:rsid w:val="00C173B5"/>
    <w:rsid w:val="00C66531"/>
    <w:rsid w:val="00CB5BDD"/>
    <w:rsid w:val="00F20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2E9BB"/>
  <w15:chartTrackingRefBased/>
  <w15:docId w15:val="{ADC1BB0B-8AAB-4A38-B4CA-8B4B8EF6E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06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469</Words>
  <Characters>267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Fletcher</dc:creator>
  <cp:keywords/>
  <dc:description/>
  <cp:lastModifiedBy>Tom Fletcher</cp:lastModifiedBy>
  <cp:revision>1</cp:revision>
  <dcterms:created xsi:type="dcterms:W3CDTF">2017-07-10T08:00:00Z</dcterms:created>
  <dcterms:modified xsi:type="dcterms:W3CDTF">2017-07-12T13:57:00Z</dcterms:modified>
</cp:coreProperties>
</file>